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7D58" w:rsidRPr="002769FB" w:rsidRDefault="006E724C" w:rsidP="00BA79BB">
      <w:pPr>
        <w:spacing w:afterLines="50" w:after="156"/>
        <w:jc w:val="left"/>
        <w:rPr>
          <w:rFonts w:ascii="Times New Roman" w:hAnsi="Times New Roman" w:cs="Times New Roman"/>
          <w:sz w:val="20"/>
          <w:szCs w:val="20"/>
        </w:rPr>
      </w:pPr>
      <w:r w:rsidRPr="006E724C">
        <w:rPr>
          <w:rFonts w:ascii="Times New Roman" w:hAnsi="Times New Roman" w:cs="Times New Roman"/>
          <w:b/>
          <w:sz w:val="20"/>
          <w:szCs w:val="20"/>
        </w:rPr>
        <w:t>Supplement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327D58" w:rsidRPr="002769FB">
        <w:rPr>
          <w:rFonts w:ascii="Times New Roman" w:hAnsi="Times New Roman" w:cs="Times New Roman"/>
          <w:b/>
          <w:sz w:val="20"/>
          <w:szCs w:val="20"/>
        </w:rPr>
        <w:t>Table S</w:t>
      </w:r>
      <w:r w:rsidR="00A5530A">
        <w:rPr>
          <w:rFonts w:ascii="Times New Roman" w:hAnsi="Times New Roman" w:cs="Times New Roman" w:hint="eastAsia"/>
          <w:b/>
          <w:sz w:val="20"/>
          <w:szCs w:val="20"/>
        </w:rPr>
        <w:t>2</w:t>
      </w:r>
      <w:r w:rsidR="00327D58" w:rsidRPr="002769FB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OLE_LINK298"/>
      <w:bookmarkStart w:id="1" w:name="OLE_LINK299"/>
      <w:r w:rsidR="00327D58" w:rsidRPr="002769FB">
        <w:rPr>
          <w:rFonts w:ascii="Times New Roman" w:hAnsi="Times New Roman" w:cs="Times New Roman"/>
          <w:sz w:val="20"/>
          <w:szCs w:val="20"/>
        </w:rPr>
        <w:t xml:space="preserve">Allelic effects of gene underpinning FL in the population under </w:t>
      </w:r>
      <w:r w:rsidR="00BA79BB">
        <w:rPr>
          <w:rFonts w:ascii="Times New Roman" w:hAnsi="Times New Roman" w:cs="Times New Roman" w:hint="eastAsia"/>
          <w:sz w:val="20"/>
          <w:szCs w:val="20"/>
        </w:rPr>
        <w:t xml:space="preserve">eight </w:t>
      </w:r>
      <w:r w:rsidR="00327D58" w:rsidRPr="002769FB">
        <w:rPr>
          <w:rFonts w:ascii="Times New Roman" w:hAnsi="Times New Roman" w:cs="Times New Roman"/>
          <w:sz w:val="20"/>
          <w:szCs w:val="20"/>
        </w:rPr>
        <w:t>environments</w:t>
      </w:r>
      <w:bookmarkEnd w:id="0"/>
      <w:bookmarkEnd w:id="1"/>
      <w:r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W w:w="8637" w:type="dxa"/>
        <w:jc w:val="center"/>
        <w:tblInd w:w="321" w:type="dxa"/>
        <w:tblLayout w:type="fixed"/>
        <w:tblLook w:val="04A0" w:firstRow="1" w:lastRow="0" w:firstColumn="1" w:lastColumn="0" w:noHBand="0" w:noVBand="1"/>
      </w:tblPr>
      <w:tblGrid>
        <w:gridCol w:w="1816"/>
        <w:gridCol w:w="1777"/>
        <w:gridCol w:w="323"/>
        <w:gridCol w:w="1118"/>
        <w:gridCol w:w="984"/>
        <w:gridCol w:w="1130"/>
        <w:gridCol w:w="1489"/>
      </w:tblGrid>
      <w:tr w:rsidR="00327D58" w:rsidRPr="002769FB" w:rsidTr="006E724C">
        <w:trPr>
          <w:trHeight w:val="234"/>
          <w:jc w:val="center"/>
        </w:trPr>
        <w:tc>
          <w:tcPr>
            <w:tcW w:w="1816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D58" w:rsidRPr="002769FB" w:rsidRDefault="00327D58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vironments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D58" w:rsidRPr="002769FB" w:rsidRDefault="00327D58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enotype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</w:tcPr>
          <w:p w:rsidR="00327D58" w:rsidRPr="002769FB" w:rsidRDefault="00327D58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D58" w:rsidRPr="002769FB" w:rsidRDefault="00327D58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-AVE</w:t>
            </w:r>
          </w:p>
          <w:p w:rsidR="00327D58" w:rsidRPr="002769FB" w:rsidRDefault="00327D58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m)</w:t>
            </w:r>
          </w:p>
        </w:tc>
        <w:tc>
          <w:tcPr>
            <w:tcW w:w="98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D58" w:rsidRPr="002769FB" w:rsidRDefault="00327D58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-AVE</w:t>
            </w:r>
          </w:p>
          <w:p w:rsidR="00327D58" w:rsidRPr="002769FB" w:rsidRDefault="00327D58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m)</w:t>
            </w:r>
          </w:p>
        </w:tc>
        <w:tc>
          <w:tcPr>
            <w:tcW w:w="113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327D58" w:rsidRPr="002769FB" w:rsidRDefault="00327D58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lele effect</w:t>
            </w:r>
          </w:p>
        </w:tc>
        <w:tc>
          <w:tcPr>
            <w:tcW w:w="1489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327D58" w:rsidRPr="002769FB" w:rsidRDefault="00327D58" w:rsidP="00617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327D58" w:rsidRPr="002769FB" w:rsidTr="006E724C">
        <w:trPr>
          <w:trHeight w:val="234"/>
          <w:jc w:val="center"/>
        </w:trPr>
        <w:tc>
          <w:tcPr>
            <w:tcW w:w="18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2769FB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    TT</w:t>
            </w:r>
          </w:p>
        </w:tc>
        <w:tc>
          <w:tcPr>
            <w:tcW w:w="323" w:type="dxa"/>
            <w:tcBorders>
              <w:left w:val="nil"/>
              <w:bottom w:val="single" w:sz="4" w:space="0" w:color="auto"/>
              <w:right w:val="nil"/>
            </w:tcBorders>
          </w:tcPr>
          <w:p w:rsidR="00327D58" w:rsidRPr="002769FB" w:rsidRDefault="00327D58" w:rsidP="002769F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27D58" w:rsidRPr="002769FB" w:rsidRDefault="00327D58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27D58" w:rsidRPr="002769FB" w:rsidRDefault="00327D58" w:rsidP="00617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27D58" w:rsidRPr="002769FB" w:rsidTr="006E724C">
        <w:trPr>
          <w:trHeight w:val="198"/>
          <w:jc w:val="center"/>
        </w:trPr>
        <w:tc>
          <w:tcPr>
            <w:tcW w:w="18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-BD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2769F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9</w:t>
            </w:r>
            <w:r w:rsidR="00656D6A"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64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</w:tcPr>
          <w:p w:rsidR="00327D58" w:rsidRPr="002769FB" w:rsidRDefault="00327D58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C978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3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C978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3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7D58" w:rsidRPr="002769FB" w:rsidRDefault="00327D58" w:rsidP="00C978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7D58" w:rsidRPr="002769FB" w:rsidRDefault="006177F8" w:rsidP="006177F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5</w:t>
            </w:r>
            <w:r w:rsidR="00327D58"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-05</w:t>
            </w:r>
          </w:p>
        </w:tc>
        <w:bookmarkStart w:id="2" w:name="_GoBack"/>
        <w:bookmarkEnd w:id="2"/>
      </w:tr>
      <w:tr w:rsidR="00327D58" w:rsidRPr="002769FB" w:rsidTr="006E724C">
        <w:trPr>
          <w:trHeight w:val="198"/>
          <w:jc w:val="center"/>
        </w:trPr>
        <w:tc>
          <w:tcPr>
            <w:tcW w:w="18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-HJ</w:t>
            </w:r>
          </w:p>
        </w:tc>
        <w:tc>
          <w:tcPr>
            <w:tcW w:w="17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2769F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89 </w:t>
            </w:r>
            <w:r w:rsidR="00656D6A"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64</w:t>
            </w:r>
          </w:p>
        </w:tc>
        <w:tc>
          <w:tcPr>
            <w:tcW w:w="323" w:type="dxa"/>
            <w:tcBorders>
              <w:left w:val="nil"/>
              <w:right w:val="nil"/>
            </w:tcBorders>
          </w:tcPr>
          <w:p w:rsidR="00327D58" w:rsidRPr="002769FB" w:rsidRDefault="00327D58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C978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8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C978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3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7D58" w:rsidRPr="002769FB" w:rsidRDefault="00327D58" w:rsidP="00C978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7D58" w:rsidRPr="002769FB" w:rsidRDefault="00327D58" w:rsidP="006177F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1</w:t>
            </w:r>
          </w:p>
        </w:tc>
      </w:tr>
      <w:tr w:rsidR="00327D58" w:rsidRPr="002769FB" w:rsidTr="006E724C">
        <w:trPr>
          <w:trHeight w:val="198"/>
          <w:jc w:val="center"/>
        </w:trPr>
        <w:tc>
          <w:tcPr>
            <w:tcW w:w="18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-XJ</w:t>
            </w:r>
          </w:p>
        </w:tc>
        <w:tc>
          <w:tcPr>
            <w:tcW w:w="17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2769F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89  </w:t>
            </w:r>
            <w:r w:rsidR="00656D6A"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64</w:t>
            </w:r>
          </w:p>
        </w:tc>
        <w:tc>
          <w:tcPr>
            <w:tcW w:w="323" w:type="dxa"/>
            <w:tcBorders>
              <w:left w:val="nil"/>
              <w:right w:val="nil"/>
            </w:tcBorders>
          </w:tcPr>
          <w:p w:rsidR="00327D58" w:rsidRPr="002769FB" w:rsidRDefault="00327D58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C978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2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C978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6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7D58" w:rsidRPr="002769FB" w:rsidRDefault="00327D58" w:rsidP="00C978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7D58" w:rsidRPr="002769FB" w:rsidRDefault="00327D58" w:rsidP="006177F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 w:rsidR="006177F8"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327D58" w:rsidRPr="002769FB" w:rsidTr="006E724C">
        <w:trPr>
          <w:trHeight w:val="198"/>
          <w:jc w:val="center"/>
        </w:trPr>
        <w:tc>
          <w:tcPr>
            <w:tcW w:w="18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-QX</w:t>
            </w:r>
          </w:p>
        </w:tc>
        <w:tc>
          <w:tcPr>
            <w:tcW w:w="17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2769F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89 </w:t>
            </w:r>
            <w:r w:rsidR="00656D6A"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64</w:t>
            </w:r>
          </w:p>
        </w:tc>
        <w:tc>
          <w:tcPr>
            <w:tcW w:w="323" w:type="dxa"/>
            <w:tcBorders>
              <w:left w:val="nil"/>
              <w:right w:val="nil"/>
            </w:tcBorders>
          </w:tcPr>
          <w:p w:rsidR="00327D58" w:rsidRPr="002769FB" w:rsidRDefault="00327D58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C978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6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C978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8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7D58" w:rsidRPr="002769FB" w:rsidRDefault="00327D58" w:rsidP="00C978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7D58" w:rsidRPr="002769FB" w:rsidRDefault="00327D58" w:rsidP="006177F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5E-05</w:t>
            </w:r>
          </w:p>
        </w:tc>
      </w:tr>
      <w:tr w:rsidR="00327D58" w:rsidRPr="002769FB" w:rsidTr="006E724C">
        <w:trPr>
          <w:trHeight w:val="198"/>
          <w:jc w:val="center"/>
        </w:trPr>
        <w:tc>
          <w:tcPr>
            <w:tcW w:w="18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-HN</w:t>
            </w:r>
          </w:p>
        </w:tc>
        <w:tc>
          <w:tcPr>
            <w:tcW w:w="17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2769F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89  </w:t>
            </w:r>
            <w:r w:rsidR="00656D6A"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64</w:t>
            </w:r>
          </w:p>
        </w:tc>
        <w:tc>
          <w:tcPr>
            <w:tcW w:w="323" w:type="dxa"/>
            <w:tcBorders>
              <w:left w:val="nil"/>
              <w:right w:val="nil"/>
            </w:tcBorders>
          </w:tcPr>
          <w:p w:rsidR="00327D58" w:rsidRPr="002769FB" w:rsidRDefault="00327D58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C978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3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C978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7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7D58" w:rsidRPr="002769FB" w:rsidRDefault="00327D58" w:rsidP="00C978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7D58" w:rsidRPr="002769FB" w:rsidRDefault="00327D58" w:rsidP="006177F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69</w:t>
            </w:r>
          </w:p>
        </w:tc>
      </w:tr>
      <w:tr w:rsidR="00327D58" w:rsidRPr="002769FB" w:rsidTr="006E724C">
        <w:trPr>
          <w:trHeight w:val="198"/>
          <w:jc w:val="center"/>
        </w:trPr>
        <w:tc>
          <w:tcPr>
            <w:tcW w:w="18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-XJ</w:t>
            </w:r>
          </w:p>
        </w:tc>
        <w:tc>
          <w:tcPr>
            <w:tcW w:w="17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2769F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89 </w:t>
            </w:r>
            <w:r w:rsidR="00656D6A"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64</w:t>
            </w:r>
          </w:p>
        </w:tc>
        <w:tc>
          <w:tcPr>
            <w:tcW w:w="323" w:type="dxa"/>
            <w:tcBorders>
              <w:left w:val="nil"/>
              <w:right w:val="nil"/>
            </w:tcBorders>
          </w:tcPr>
          <w:p w:rsidR="00327D58" w:rsidRPr="002769FB" w:rsidRDefault="00327D58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C978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C978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4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7D58" w:rsidRPr="002769FB" w:rsidRDefault="00327D58" w:rsidP="00C978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7D58" w:rsidRPr="002769FB" w:rsidRDefault="00327D58" w:rsidP="006177F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35</w:t>
            </w:r>
            <w:r w:rsidR="006177F8"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327D58" w:rsidRPr="002769FB" w:rsidTr="007D4D15">
        <w:trPr>
          <w:trHeight w:val="198"/>
          <w:jc w:val="center"/>
        </w:trPr>
        <w:tc>
          <w:tcPr>
            <w:tcW w:w="18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27D58" w:rsidRPr="00BA79BB" w:rsidRDefault="007D4D15" w:rsidP="00C978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 w:rsidRPr="00BA79B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shd w:val="clear" w:color="auto" w:fill="FFFFFF"/>
              </w:rPr>
              <w:t>15-QX</w:t>
            </w:r>
          </w:p>
        </w:tc>
        <w:tc>
          <w:tcPr>
            <w:tcW w:w="17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27D58" w:rsidRPr="00BA79BB" w:rsidRDefault="007D4D15" w:rsidP="007D4D15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 w:rsidRPr="00BA79BB">
              <w:rPr>
                <w:rFonts w:ascii="Times New Roman" w:eastAsia="等线" w:hAnsi="Times New Roman" w:cs="Times New Roman"/>
                <w:kern w:val="0"/>
                <w:sz w:val="20"/>
                <w:szCs w:val="20"/>
                <w:shd w:val="clear" w:color="auto" w:fill="FFFFFF"/>
              </w:rPr>
              <w:t>289    64</w:t>
            </w:r>
          </w:p>
        </w:tc>
        <w:tc>
          <w:tcPr>
            <w:tcW w:w="323" w:type="dxa"/>
            <w:tcBorders>
              <w:left w:val="nil"/>
              <w:right w:val="nil"/>
            </w:tcBorders>
          </w:tcPr>
          <w:p w:rsidR="00327D58" w:rsidRPr="00BA79BB" w:rsidRDefault="00327D58" w:rsidP="00C978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7D58" w:rsidRPr="00BA79BB" w:rsidRDefault="007D4D15" w:rsidP="00C97843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 w:rsidRPr="00BA79B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shd w:val="clear" w:color="auto" w:fill="FFFFFF"/>
              </w:rPr>
              <w:t>26.6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7D58" w:rsidRPr="00BA79BB" w:rsidRDefault="007D4D15" w:rsidP="00C978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 w:rsidRPr="00BA79B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shd w:val="clear" w:color="auto" w:fill="FFFFFF"/>
              </w:rPr>
              <w:t>26.3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7D58" w:rsidRPr="00BA79BB" w:rsidRDefault="007D4D15" w:rsidP="00C97843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 w:rsidRPr="00BA79B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shd w:val="clear" w:color="auto" w:fill="FFFFFF"/>
              </w:rPr>
              <w:t>0.3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7D58" w:rsidRPr="00BA79BB" w:rsidRDefault="007D4D15" w:rsidP="006177F8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 w:rsidRPr="00BA79B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shd w:val="clear" w:color="auto" w:fill="FFFFFF"/>
              </w:rPr>
              <w:t>0.072</w:t>
            </w:r>
          </w:p>
        </w:tc>
      </w:tr>
      <w:tr w:rsidR="007D4D15" w:rsidRPr="002769FB" w:rsidTr="006E724C">
        <w:trPr>
          <w:trHeight w:val="198"/>
          <w:jc w:val="center"/>
        </w:trPr>
        <w:tc>
          <w:tcPr>
            <w:tcW w:w="18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4D15" w:rsidRPr="002769FB" w:rsidRDefault="007D4D15" w:rsidP="00C77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-HN</w:t>
            </w:r>
          </w:p>
        </w:tc>
        <w:tc>
          <w:tcPr>
            <w:tcW w:w="17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4D15" w:rsidRPr="002769FB" w:rsidRDefault="007D4D15" w:rsidP="00C773A0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9    64</w:t>
            </w:r>
          </w:p>
        </w:tc>
        <w:tc>
          <w:tcPr>
            <w:tcW w:w="323" w:type="dxa"/>
            <w:tcBorders>
              <w:left w:val="nil"/>
              <w:bottom w:val="single" w:sz="4" w:space="0" w:color="auto"/>
              <w:right w:val="nil"/>
            </w:tcBorders>
          </w:tcPr>
          <w:p w:rsidR="007D4D15" w:rsidRPr="002769FB" w:rsidRDefault="007D4D15" w:rsidP="00C77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4D15" w:rsidRPr="002769FB" w:rsidRDefault="007D4D15" w:rsidP="00C773A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2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4D15" w:rsidRPr="002769FB" w:rsidRDefault="007D4D15" w:rsidP="00C77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2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D15" w:rsidRPr="002769FB" w:rsidRDefault="007D4D15" w:rsidP="00C773A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D15" w:rsidRPr="002769FB" w:rsidRDefault="007D4D15" w:rsidP="00C773A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3E-07</w:t>
            </w:r>
          </w:p>
        </w:tc>
      </w:tr>
    </w:tbl>
    <w:p w:rsidR="00327D58" w:rsidRPr="002769FB" w:rsidRDefault="00327D58" w:rsidP="00327D58">
      <w:pPr>
        <w:rPr>
          <w:rFonts w:ascii="Times New Roman" w:hAnsi="Times New Roman" w:cs="Times New Roman"/>
          <w:sz w:val="20"/>
          <w:szCs w:val="20"/>
        </w:rPr>
      </w:pPr>
    </w:p>
    <w:p w:rsidR="00327D58" w:rsidRPr="002769FB" w:rsidRDefault="006E724C" w:rsidP="00BD7D3B">
      <w:pPr>
        <w:rPr>
          <w:rFonts w:ascii="Times New Roman" w:hAnsi="Times New Roman" w:cs="Times New Roman"/>
          <w:sz w:val="20"/>
          <w:szCs w:val="20"/>
        </w:rPr>
      </w:pPr>
      <w:r w:rsidRPr="006E724C">
        <w:rPr>
          <w:rFonts w:ascii="Times New Roman" w:hAnsi="Times New Roman" w:cs="Times New Roman"/>
          <w:b/>
          <w:sz w:val="20"/>
          <w:szCs w:val="20"/>
        </w:rPr>
        <w:t xml:space="preserve">Supplement </w:t>
      </w:r>
      <w:r w:rsidR="00327D58" w:rsidRPr="002769FB">
        <w:rPr>
          <w:rFonts w:ascii="Times New Roman" w:hAnsi="Times New Roman" w:cs="Times New Roman"/>
          <w:b/>
          <w:sz w:val="20"/>
          <w:szCs w:val="20"/>
        </w:rPr>
        <w:t>Table S</w:t>
      </w:r>
      <w:r w:rsidR="00A5530A">
        <w:rPr>
          <w:rFonts w:ascii="Times New Roman" w:hAnsi="Times New Roman" w:cs="Times New Roman" w:hint="eastAsia"/>
          <w:b/>
          <w:sz w:val="20"/>
          <w:szCs w:val="20"/>
        </w:rPr>
        <w:t>3</w:t>
      </w:r>
      <w:r w:rsidR="00327D58" w:rsidRPr="002769FB">
        <w:rPr>
          <w:rFonts w:ascii="Times New Roman" w:hAnsi="Times New Roman" w:cs="Times New Roman"/>
          <w:sz w:val="20"/>
          <w:szCs w:val="20"/>
        </w:rPr>
        <w:t xml:space="preserve"> Allelic effects of gene underpinning FS in the population under </w:t>
      </w:r>
      <w:r w:rsidR="00341B0F">
        <w:rPr>
          <w:rFonts w:ascii="Times New Roman" w:hAnsi="Times New Roman" w:cs="Times New Roman" w:hint="eastAsia"/>
          <w:sz w:val="20"/>
          <w:szCs w:val="20"/>
        </w:rPr>
        <w:t xml:space="preserve">eight </w:t>
      </w:r>
      <w:r w:rsidR="00327D58" w:rsidRPr="002769FB">
        <w:rPr>
          <w:rFonts w:ascii="Times New Roman" w:hAnsi="Times New Roman" w:cs="Times New Roman"/>
          <w:sz w:val="20"/>
          <w:szCs w:val="20"/>
        </w:rPr>
        <w:t>environments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W w:w="8657" w:type="dxa"/>
        <w:tblLayout w:type="fixed"/>
        <w:tblLook w:val="04A0" w:firstRow="1" w:lastRow="0" w:firstColumn="1" w:lastColumn="0" w:noHBand="0" w:noVBand="1"/>
      </w:tblPr>
      <w:tblGrid>
        <w:gridCol w:w="1868"/>
        <w:gridCol w:w="1826"/>
        <w:gridCol w:w="332"/>
        <w:gridCol w:w="1150"/>
        <w:gridCol w:w="1011"/>
        <w:gridCol w:w="1162"/>
        <w:gridCol w:w="1308"/>
      </w:tblGrid>
      <w:tr w:rsidR="00327D58" w:rsidRPr="002769FB" w:rsidTr="006E724C">
        <w:trPr>
          <w:trHeight w:val="249"/>
        </w:trPr>
        <w:tc>
          <w:tcPr>
            <w:tcW w:w="1868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D58" w:rsidRPr="002769FB" w:rsidRDefault="00327D58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vironments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D58" w:rsidRPr="002769FB" w:rsidRDefault="00327D58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enotype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right w:val="nil"/>
            </w:tcBorders>
          </w:tcPr>
          <w:p w:rsidR="00327D58" w:rsidRPr="002769FB" w:rsidRDefault="00327D58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D58" w:rsidRPr="00901F4C" w:rsidRDefault="00327D58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1F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-AVE</w:t>
            </w:r>
          </w:p>
          <w:p w:rsidR="00327D58" w:rsidRPr="00901F4C" w:rsidRDefault="00901F4C" w:rsidP="007E4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1F4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cN•tex</w:t>
            </w:r>
            <w:r w:rsidRPr="00901F4C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−1</w:t>
            </w:r>
            <w:r w:rsidRPr="00901F4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D58" w:rsidRPr="00901F4C" w:rsidRDefault="00327D58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1F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-AVE</w:t>
            </w:r>
          </w:p>
          <w:p w:rsidR="00327D58" w:rsidRPr="00901F4C" w:rsidRDefault="00901F4C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1F4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cN•tex</w:t>
            </w:r>
            <w:r w:rsidRPr="00901F4C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−1</w:t>
            </w:r>
            <w:r w:rsidRPr="00901F4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327D58" w:rsidRPr="002769FB" w:rsidRDefault="00327D58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lele effect</w:t>
            </w:r>
          </w:p>
        </w:tc>
        <w:tc>
          <w:tcPr>
            <w:tcW w:w="130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327D58" w:rsidRPr="002769FB" w:rsidRDefault="00327D58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327D58" w:rsidRPr="002769FB" w:rsidTr="006E724C">
        <w:trPr>
          <w:trHeight w:val="249"/>
        </w:trPr>
        <w:tc>
          <w:tcPr>
            <w:tcW w:w="18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2769FB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    TT</w:t>
            </w:r>
          </w:p>
        </w:tc>
        <w:tc>
          <w:tcPr>
            <w:tcW w:w="332" w:type="dxa"/>
            <w:tcBorders>
              <w:left w:val="nil"/>
              <w:bottom w:val="single" w:sz="4" w:space="0" w:color="auto"/>
              <w:right w:val="nil"/>
            </w:tcBorders>
          </w:tcPr>
          <w:p w:rsidR="00327D58" w:rsidRPr="002769FB" w:rsidRDefault="00327D58" w:rsidP="002769F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27D58" w:rsidRPr="002769FB" w:rsidRDefault="00327D58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27D58" w:rsidRPr="002769FB" w:rsidRDefault="00327D58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27D58" w:rsidRPr="002769FB" w:rsidTr="006E724C">
        <w:trPr>
          <w:trHeight w:val="207"/>
        </w:trPr>
        <w:tc>
          <w:tcPr>
            <w:tcW w:w="18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-BD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2769F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1    21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right w:val="nil"/>
            </w:tcBorders>
          </w:tcPr>
          <w:p w:rsidR="00327D58" w:rsidRPr="002769FB" w:rsidRDefault="00327D58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C978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2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C978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</w:t>
            </w:r>
            <w:r w:rsidR="007D4D1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7D58" w:rsidRPr="002769FB" w:rsidRDefault="00327D58" w:rsidP="00C978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7D58" w:rsidRPr="002769FB" w:rsidRDefault="00327D58" w:rsidP="00FF46D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5</w:t>
            </w:r>
            <w:r w:rsidR="00FF46DB"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327D58" w:rsidRPr="002769FB" w:rsidTr="006E724C">
        <w:trPr>
          <w:trHeight w:val="207"/>
        </w:trPr>
        <w:tc>
          <w:tcPr>
            <w:tcW w:w="18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-HJ</w:t>
            </w:r>
          </w:p>
        </w:tc>
        <w:tc>
          <w:tcPr>
            <w:tcW w:w="1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2769F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1    21</w:t>
            </w:r>
          </w:p>
        </w:tc>
        <w:tc>
          <w:tcPr>
            <w:tcW w:w="332" w:type="dxa"/>
            <w:tcBorders>
              <w:left w:val="nil"/>
              <w:right w:val="nil"/>
            </w:tcBorders>
          </w:tcPr>
          <w:p w:rsidR="00327D58" w:rsidRPr="002769FB" w:rsidRDefault="00327D58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C978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0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C978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3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7D58" w:rsidRPr="002769FB" w:rsidRDefault="00327D58" w:rsidP="00C978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7D58" w:rsidRPr="002769FB" w:rsidRDefault="00327D58" w:rsidP="00FF46D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5</w:t>
            </w:r>
          </w:p>
        </w:tc>
      </w:tr>
      <w:tr w:rsidR="00327D58" w:rsidRPr="002769FB" w:rsidTr="006E724C">
        <w:trPr>
          <w:trHeight w:val="207"/>
        </w:trPr>
        <w:tc>
          <w:tcPr>
            <w:tcW w:w="18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-XJ</w:t>
            </w:r>
          </w:p>
        </w:tc>
        <w:tc>
          <w:tcPr>
            <w:tcW w:w="1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2769F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1    21</w:t>
            </w:r>
          </w:p>
        </w:tc>
        <w:tc>
          <w:tcPr>
            <w:tcW w:w="332" w:type="dxa"/>
            <w:tcBorders>
              <w:left w:val="nil"/>
              <w:right w:val="nil"/>
            </w:tcBorders>
          </w:tcPr>
          <w:p w:rsidR="00327D58" w:rsidRPr="002769FB" w:rsidRDefault="00327D58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C978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7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C978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2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7D58" w:rsidRPr="002769FB" w:rsidRDefault="00327D58" w:rsidP="00C978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7D58" w:rsidRPr="002769FB" w:rsidRDefault="00327D58" w:rsidP="00FF46D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6</w:t>
            </w:r>
            <w:r w:rsidR="00FF46DB"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327D58" w:rsidRPr="002769FB" w:rsidTr="006E724C">
        <w:trPr>
          <w:trHeight w:val="207"/>
        </w:trPr>
        <w:tc>
          <w:tcPr>
            <w:tcW w:w="18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-QX</w:t>
            </w:r>
          </w:p>
        </w:tc>
        <w:tc>
          <w:tcPr>
            <w:tcW w:w="1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2769F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1    21</w:t>
            </w:r>
          </w:p>
        </w:tc>
        <w:tc>
          <w:tcPr>
            <w:tcW w:w="332" w:type="dxa"/>
            <w:tcBorders>
              <w:left w:val="nil"/>
              <w:right w:val="nil"/>
            </w:tcBorders>
          </w:tcPr>
          <w:p w:rsidR="00327D58" w:rsidRPr="002769FB" w:rsidRDefault="00327D58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C978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C978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3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7D58" w:rsidRPr="002769FB" w:rsidRDefault="00327D58" w:rsidP="00C978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7D58" w:rsidRPr="002769FB" w:rsidRDefault="00327D58" w:rsidP="00C978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0</w:t>
            </w:r>
          </w:p>
        </w:tc>
      </w:tr>
      <w:tr w:rsidR="00327D58" w:rsidRPr="002769FB" w:rsidTr="006E724C">
        <w:trPr>
          <w:trHeight w:val="207"/>
        </w:trPr>
        <w:tc>
          <w:tcPr>
            <w:tcW w:w="18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-HN</w:t>
            </w:r>
          </w:p>
        </w:tc>
        <w:tc>
          <w:tcPr>
            <w:tcW w:w="1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2769F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1    21</w:t>
            </w:r>
          </w:p>
        </w:tc>
        <w:tc>
          <w:tcPr>
            <w:tcW w:w="332" w:type="dxa"/>
            <w:tcBorders>
              <w:left w:val="nil"/>
              <w:right w:val="nil"/>
            </w:tcBorders>
          </w:tcPr>
          <w:p w:rsidR="00327D58" w:rsidRPr="002769FB" w:rsidRDefault="00327D58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C978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3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C978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8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7D58" w:rsidRPr="002769FB" w:rsidRDefault="00327D58" w:rsidP="00C978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7D58" w:rsidRPr="002769FB" w:rsidRDefault="00327D58" w:rsidP="00FF46D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7</w:t>
            </w:r>
            <w:r w:rsidR="00FF46DB"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327D58" w:rsidRPr="002769FB" w:rsidTr="006E724C">
        <w:trPr>
          <w:trHeight w:val="207"/>
        </w:trPr>
        <w:tc>
          <w:tcPr>
            <w:tcW w:w="18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-XJ</w:t>
            </w:r>
          </w:p>
        </w:tc>
        <w:tc>
          <w:tcPr>
            <w:tcW w:w="1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2769F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1    21</w:t>
            </w:r>
          </w:p>
        </w:tc>
        <w:tc>
          <w:tcPr>
            <w:tcW w:w="332" w:type="dxa"/>
            <w:tcBorders>
              <w:left w:val="nil"/>
              <w:right w:val="nil"/>
            </w:tcBorders>
          </w:tcPr>
          <w:p w:rsidR="00327D58" w:rsidRPr="002769FB" w:rsidRDefault="00327D58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C978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9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C978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7D58" w:rsidRPr="002769FB" w:rsidRDefault="00327D58" w:rsidP="00C978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7D58" w:rsidRPr="002769FB" w:rsidRDefault="00327D58" w:rsidP="00C978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327D58" w:rsidRPr="002769FB" w:rsidTr="007D4D15">
        <w:trPr>
          <w:trHeight w:val="207"/>
        </w:trPr>
        <w:tc>
          <w:tcPr>
            <w:tcW w:w="18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-QX</w:t>
            </w:r>
          </w:p>
        </w:tc>
        <w:tc>
          <w:tcPr>
            <w:tcW w:w="1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2769F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1    21</w:t>
            </w:r>
          </w:p>
        </w:tc>
        <w:tc>
          <w:tcPr>
            <w:tcW w:w="332" w:type="dxa"/>
            <w:tcBorders>
              <w:left w:val="nil"/>
              <w:right w:val="nil"/>
            </w:tcBorders>
          </w:tcPr>
          <w:p w:rsidR="00327D58" w:rsidRPr="002769FB" w:rsidRDefault="00327D58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C978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3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7D58" w:rsidRPr="002769FB" w:rsidRDefault="00327D58" w:rsidP="00C978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8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7D58" w:rsidRPr="002769FB" w:rsidRDefault="00327D58" w:rsidP="00C978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7D58" w:rsidRPr="002769FB" w:rsidRDefault="00327D58" w:rsidP="00C978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7D4D15" w:rsidRPr="002769FB" w:rsidTr="006E724C">
        <w:trPr>
          <w:trHeight w:val="207"/>
        </w:trPr>
        <w:tc>
          <w:tcPr>
            <w:tcW w:w="18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4D15" w:rsidRPr="00BA79BB" w:rsidRDefault="007D4D15" w:rsidP="00C978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 w:rsidRPr="00BA79BB">
              <w:rPr>
                <w:rFonts w:ascii="Times New Roman" w:eastAsia="等线" w:hAnsi="Times New Roman" w:cs="Times New Roman"/>
                <w:kern w:val="0"/>
                <w:sz w:val="20"/>
                <w:szCs w:val="20"/>
                <w:shd w:val="clear" w:color="auto" w:fill="FFFFFF"/>
              </w:rPr>
              <w:t>15-HN</w:t>
            </w:r>
          </w:p>
        </w:tc>
        <w:tc>
          <w:tcPr>
            <w:tcW w:w="18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4D15" w:rsidRPr="00BA79BB" w:rsidRDefault="007D4D15" w:rsidP="002769FB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 w:rsidRPr="00BA79BB">
              <w:rPr>
                <w:rFonts w:ascii="Times New Roman" w:eastAsia="等线" w:hAnsi="Times New Roman" w:cs="Times New Roman"/>
                <w:kern w:val="0"/>
                <w:sz w:val="20"/>
                <w:szCs w:val="20"/>
                <w:shd w:val="clear" w:color="auto" w:fill="FFFFFF"/>
              </w:rPr>
              <w:t>331    21</w:t>
            </w:r>
          </w:p>
        </w:tc>
        <w:tc>
          <w:tcPr>
            <w:tcW w:w="332" w:type="dxa"/>
            <w:tcBorders>
              <w:left w:val="nil"/>
              <w:bottom w:val="single" w:sz="4" w:space="0" w:color="auto"/>
              <w:right w:val="nil"/>
            </w:tcBorders>
          </w:tcPr>
          <w:p w:rsidR="007D4D15" w:rsidRPr="00BA79BB" w:rsidRDefault="007D4D15" w:rsidP="00C978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4D15" w:rsidRPr="00BA79BB" w:rsidRDefault="00E23289" w:rsidP="00C97843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 w:rsidRPr="00BA79B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shd w:val="clear" w:color="auto" w:fill="FFFFFF"/>
              </w:rPr>
              <w:t>25.5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4D15" w:rsidRPr="00BA79BB" w:rsidRDefault="00E23289" w:rsidP="00C97843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 w:rsidRPr="00BA79B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shd w:val="clear" w:color="auto" w:fill="FFFFFF"/>
              </w:rPr>
              <w:t>26.4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D15" w:rsidRPr="00BA79BB" w:rsidRDefault="00E23289" w:rsidP="00C97843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 w:rsidRPr="00BA79B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shd w:val="clear" w:color="auto" w:fill="FFFFFF"/>
              </w:rPr>
              <w:t>0.8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D15" w:rsidRPr="00BA79BB" w:rsidRDefault="00E23289" w:rsidP="00C97843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 w:rsidRPr="00BA79B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shd w:val="clear" w:color="auto" w:fill="FFFFFF"/>
              </w:rPr>
              <w:t>0.0367</w:t>
            </w:r>
          </w:p>
        </w:tc>
      </w:tr>
    </w:tbl>
    <w:p w:rsidR="009E654C" w:rsidRPr="002769FB" w:rsidRDefault="009E654C" w:rsidP="009E654C">
      <w:pPr>
        <w:jc w:val="right"/>
        <w:rPr>
          <w:rFonts w:ascii="Times New Roman" w:hAnsi="Times New Roman" w:cs="Times New Roman"/>
          <w:sz w:val="20"/>
          <w:szCs w:val="20"/>
        </w:rPr>
      </w:pPr>
    </w:p>
    <w:p w:rsidR="009E654C" w:rsidRPr="002769FB" w:rsidRDefault="006E724C" w:rsidP="00BD7D3B">
      <w:pPr>
        <w:rPr>
          <w:rFonts w:ascii="Times New Roman" w:hAnsi="Times New Roman" w:cs="Times New Roman"/>
          <w:sz w:val="20"/>
          <w:szCs w:val="20"/>
        </w:rPr>
      </w:pPr>
      <w:r w:rsidRPr="006E724C">
        <w:rPr>
          <w:rFonts w:ascii="Times New Roman" w:hAnsi="Times New Roman" w:cs="Times New Roman"/>
          <w:b/>
          <w:sz w:val="20"/>
          <w:szCs w:val="20"/>
        </w:rPr>
        <w:t xml:space="preserve">Supplement </w:t>
      </w:r>
      <w:r w:rsidR="009E654C" w:rsidRPr="002769FB">
        <w:rPr>
          <w:rFonts w:ascii="Times New Roman" w:hAnsi="Times New Roman" w:cs="Times New Roman"/>
          <w:b/>
          <w:sz w:val="20"/>
          <w:szCs w:val="20"/>
        </w:rPr>
        <w:t>Table S</w:t>
      </w:r>
      <w:r w:rsidR="00A5530A">
        <w:rPr>
          <w:rFonts w:ascii="Times New Roman" w:hAnsi="Times New Roman" w:cs="Times New Roman" w:hint="eastAsia"/>
          <w:b/>
          <w:sz w:val="20"/>
          <w:szCs w:val="20"/>
        </w:rPr>
        <w:t>4</w:t>
      </w:r>
      <w:r w:rsidR="009E654C" w:rsidRPr="002769FB">
        <w:rPr>
          <w:rFonts w:ascii="Times New Roman" w:hAnsi="Times New Roman" w:cs="Times New Roman"/>
          <w:sz w:val="20"/>
          <w:szCs w:val="20"/>
        </w:rPr>
        <w:t xml:space="preserve"> </w:t>
      </w:r>
      <w:r w:rsidR="006500CE">
        <w:rPr>
          <w:rFonts w:ascii="Times New Roman" w:hAnsi="Times New Roman" w:cs="Times New Roman" w:hint="eastAsia"/>
          <w:sz w:val="20"/>
          <w:szCs w:val="20"/>
        </w:rPr>
        <w:t>E</w:t>
      </w:r>
      <w:r w:rsidR="00A14AF0" w:rsidRPr="002769FB">
        <w:rPr>
          <w:rFonts w:ascii="Times New Roman" w:hAnsi="Times New Roman" w:cs="Times New Roman"/>
          <w:sz w:val="20"/>
          <w:szCs w:val="20"/>
        </w:rPr>
        <w:t xml:space="preserve">ffects of different haplotypes on fiber length in </w:t>
      </w:r>
      <w:r w:rsidR="00BA79BB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="00A14AF0" w:rsidRPr="002769FB">
        <w:rPr>
          <w:rFonts w:ascii="Times New Roman" w:hAnsi="Times New Roman" w:cs="Times New Roman"/>
          <w:sz w:val="20"/>
          <w:szCs w:val="20"/>
        </w:rPr>
        <w:t>population under multi-environment</w:t>
      </w:r>
      <w:r w:rsidR="00BA79BB"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W w:w="8709" w:type="dxa"/>
        <w:jc w:val="center"/>
        <w:tblLayout w:type="fixed"/>
        <w:tblLook w:val="04A0" w:firstRow="1" w:lastRow="0" w:firstColumn="1" w:lastColumn="0" w:noHBand="0" w:noVBand="1"/>
      </w:tblPr>
      <w:tblGrid>
        <w:gridCol w:w="1574"/>
        <w:gridCol w:w="1509"/>
        <w:gridCol w:w="1509"/>
        <w:gridCol w:w="1509"/>
        <w:gridCol w:w="1458"/>
        <w:gridCol w:w="1150"/>
      </w:tblGrid>
      <w:tr w:rsidR="001C2865" w:rsidRPr="002769FB" w:rsidTr="006E724C">
        <w:trPr>
          <w:trHeight w:val="230"/>
          <w:jc w:val="center"/>
        </w:trPr>
        <w:tc>
          <w:tcPr>
            <w:tcW w:w="1574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865" w:rsidRPr="002769FB" w:rsidRDefault="001C2865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vironments</w:t>
            </w:r>
          </w:p>
        </w:tc>
        <w:tc>
          <w:tcPr>
            <w:tcW w:w="59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865" w:rsidRPr="002769FB" w:rsidRDefault="001C2865" w:rsidP="00C9784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plotypes</w:t>
            </w:r>
          </w:p>
        </w:tc>
        <w:tc>
          <w:tcPr>
            <w:tcW w:w="11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C2865" w:rsidRPr="002769FB" w:rsidRDefault="00656D6A" w:rsidP="00656D6A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1C2865" w:rsidRPr="002769FB" w:rsidTr="006E724C">
        <w:trPr>
          <w:trHeight w:val="230"/>
          <w:jc w:val="center"/>
        </w:trPr>
        <w:tc>
          <w:tcPr>
            <w:tcW w:w="15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2865" w:rsidRPr="002769FB" w:rsidRDefault="001C2865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2865" w:rsidRPr="002769FB" w:rsidRDefault="001C2865" w:rsidP="002769FB">
            <w:pPr>
              <w:widowControl/>
              <w:ind w:firstLineChars="250" w:firstLine="5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5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2865" w:rsidRPr="002769FB" w:rsidRDefault="001C2865" w:rsidP="002769FB">
            <w:pPr>
              <w:widowControl/>
              <w:ind w:firstLineChars="250" w:firstLine="5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p2</w:t>
            </w:r>
          </w:p>
        </w:tc>
        <w:tc>
          <w:tcPr>
            <w:tcW w:w="15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2865" w:rsidRPr="002769FB" w:rsidRDefault="001C2865" w:rsidP="002769FB">
            <w:pPr>
              <w:widowControl/>
              <w:ind w:firstLineChars="250" w:firstLine="5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p3</w:t>
            </w:r>
          </w:p>
        </w:tc>
        <w:tc>
          <w:tcPr>
            <w:tcW w:w="14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2865" w:rsidRPr="002769FB" w:rsidRDefault="001C2865" w:rsidP="002769FB">
            <w:pPr>
              <w:widowControl/>
              <w:ind w:firstLineChars="250" w:firstLine="5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p4</w:t>
            </w:r>
          </w:p>
        </w:tc>
        <w:tc>
          <w:tcPr>
            <w:tcW w:w="11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C2865" w:rsidRPr="002769FB" w:rsidRDefault="001C2865" w:rsidP="001C28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B2F32" w:rsidRPr="002769FB" w:rsidTr="006E724C">
        <w:trPr>
          <w:trHeight w:val="293"/>
          <w:jc w:val="center"/>
        </w:trPr>
        <w:tc>
          <w:tcPr>
            <w:tcW w:w="1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7438A" w:rsidRPr="002769FB" w:rsidRDefault="00E7438A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-BD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7438A" w:rsidRPr="002769FB" w:rsidRDefault="00E7438A" w:rsidP="00DB2F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33</w:t>
            </w:r>
            <w:r w:rsidR="00741ABD"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1.66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7438A" w:rsidRPr="002769FB" w:rsidRDefault="00741ABD" w:rsidP="00DB2F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95±2.27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7438A" w:rsidRPr="002769FB" w:rsidRDefault="00741ABD" w:rsidP="00DB2F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19±1.73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7438A" w:rsidRPr="002769FB" w:rsidRDefault="00741ABD" w:rsidP="00DB2F3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46±2.66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right w:val="nil"/>
            </w:tcBorders>
          </w:tcPr>
          <w:p w:rsidR="00E7438A" w:rsidRPr="002769FB" w:rsidRDefault="00A60800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DB2F32" w:rsidRPr="002769FB" w:rsidTr="006E724C">
        <w:trPr>
          <w:trHeight w:val="190"/>
          <w:jc w:val="center"/>
        </w:trPr>
        <w:tc>
          <w:tcPr>
            <w:tcW w:w="15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438A" w:rsidRPr="002769FB" w:rsidRDefault="00E7438A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-HJ</w:t>
            </w:r>
          </w:p>
        </w:tc>
        <w:tc>
          <w:tcPr>
            <w:tcW w:w="15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438A" w:rsidRPr="002769FB" w:rsidRDefault="00741ABD" w:rsidP="00DB2F3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85±1.41</w:t>
            </w:r>
          </w:p>
        </w:tc>
        <w:tc>
          <w:tcPr>
            <w:tcW w:w="15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438A" w:rsidRPr="002769FB" w:rsidRDefault="00741ABD" w:rsidP="00DB2F3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36±1.13</w:t>
            </w:r>
          </w:p>
        </w:tc>
        <w:tc>
          <w:tcPr>
            <w:tcW w:w="15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438A" w:rsidRPr="002769FB" w:rsidRDefault="00741ABD" w:rsidP="00DB2F3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34±1.50</w:t>
            </w:r>
          </w:p>
        </w:tc>
        <w:tc>
          <w:tcPr>
            <w:tcW w:w="14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438A" w:rsidRPr="002769FB" w:rsidRDefault="00741ABD" w:rsidP="00DB2F3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41±1.60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:rsidR="00E7438A" w:rsidRPr="002769FB" w:rsidRDefault="00A60800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3</w:t>
            </w:r>
          </w:p>
        </w:tc>
      </w:tr>
      <w:tr w:rsidR="00DB2F32" w:rsidRPr="002769FB" w:rsidTr="006E724C">
        <w:trPr>
          <w:trHeight w:val="190"/>
          <w:jc w:val="center"/>
        </w:trPr>
        <w:tc>
          <w:tcPr>
            <w:tcW w:w="15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438A" w:rsidRPr="002769FB" w:rsidRDefault="00E7438A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-XJ</w:t>
            </w:r>
          </w:p>
        </w:tc>
        <w:tc>
          <w:tcPr>
            <w:tcW w:w="15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438A" w:rsidRPr="002769FB" w:rsidRDefault="00741ABD" w:rsidP="00DB2F3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25±</w:t>
            </w:r>
            <w:r w:rsidR="005148AF"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15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438A" w:rsidRPr="002769FB" w:rsidRDefault="005148AF" w:rsidP="00DB2F3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30±1.00</w:t>
            </w:r>
          </w:p>
        </w:tc>
        <w:tc>
          <w:tcPr>
            <w:tcW w:w="15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438A" w:rsidRPr="002769FB" w:rsidRDefault="005148AF" w:rsidP="00DB2F3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47±1.55</w:t>
            </w:r>
          </w:p>
        </w:tc>
        <w:tc>
          <w:tcPr>
            <w:tcW w:w="14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438A" w:rsidRPr="002769FB" w:rsidRDefault="005148AF" w:rsidP="00DB2F3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57±1.98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:rsidR="00E7438A" w:rsidRPr="002769FB" w:rsidRDefault="00A60800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DB2F32" w:rsidRPr="002769FB" w:rsidTr="006E724C">
        <w:trPr>
          <w:trHeight w:val="190"/>
          <w:jc w:val="center"/>
        </w:trPr>
        <w:tc>
          <w:tcPr>
            <w:tcW w:w="15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438A" w:rsidRPr="002769FB" w:rsidRDefault="00E7438A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-QX</w:t>
            </w:r>
          </w:p>
        </w:tc>
        <w:tc>
          <w:tcPr>
            <w:tcW w:w="15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438A" w:rsidRPr="002769FB" w:rsidRDefault="005148AF" w:rsidP="00DB2F3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63</w:t>
            </w:r>
            <w:r w:rsidR="00741ABD"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3</w:t>
            </w:r>
          </w:p>
        </w:tc>
        <w:tc>
          <w:tcPr>
            <w:tcW w:w="15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438A" w:rsidRPr="002769FB" w:rsidRDefault="005148AF" w:rsidP="00DB2F3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47</w:t>
            </w:r>
            <w:bookmarkStart w:id="3" w:name="OLE_LINK308"/>
            <w:bookmarkStart w:id="4" w:name="OLE_LINK309"/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bookmarkEnd w:id="3"/>
            <w:bookmarkEnd w:id="4"/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15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438A" w:rsidRPr="002769FB" w:rsidRDefault="005148AF" w:rsidP="00DB2F3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71±1.51</w:t>
            </w:r>
          </w:p>
        </w:tc>
        <w:tc>
          <w:tcPr>
            <w:tcW w:w="14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438A" w:rsidRPr="002769FB" w:rsidRDefault="005148AF" w:rsidP="00DB2F3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30±1.91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:rsidR="00E7438A" w:rsidRPr="002769FB" w:rsidRDefault="00A60800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DB2F32" w:rsidRPr="002769FB" w:rsidTr="006E724C">
        <w:trPr>
          <w:trHeight w:val="190"/>
          <w:jc w:val="center"/>
        </w:trPr>
        <w:tc>
          <w:tcPr>
            <w:tcW w:w="15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438A" w:rsidRPr="002769FB" w:rsidRDefault="00E7438A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-HN</w:t>
            </w:r>
          </w:p>
        </w:tc>
        <w:tc>
          <w:tcPr>
            <w:tcW w:w="15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438A" w:rsidRPr="002769FB" w:rsidRDefault="005148AF" w:rsidP="00DB2F3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29</w:t>
            </w:r>
            <w:r w:rsidR="00741ABD"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15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438A" w:rsidRPr="002769FB" w:rsidRDefault="005148AF" w:rsidP="00DB2F3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94±1.31</w:t>
            </w:r>
          </w:p>
        </w:tc>
        <w:tc>
          <w:tcPr>
            <w:tcW w:w="15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438A" w:rsidRPr="002769FB" w:rsidRDefault="005148AF" w:rsidP="00DB2F3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71±1.28</w:t>
            </w:r>
          </w:p>
        </w:tc>
        <w:tc>
          <w:tcPr>
            <w:tcW w:w="14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438A" w:rsidRPr="002769FB" w:rsidRDefault="005148AF" w:rsidP="00DB2F3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23±1.44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:rsidR="00E7438A" w:rsidRPr="002769FB" w:rsidRDefault="00A60800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DB2F32" w:rsidRPr="002769FB" w:rsidTr="006E724C">
        <w:trPr>
          <w:trHeight w:val="190"/>
          <w:jc w:val="center"/>
        </w:trPr>
        <w:tc>
          <w:tcPr>
            <w:tcW w:w="15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438A" w:rsidRPr="002769FB" w:rsidRDefault="00E7438A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-XJ</w:t>
            </w:r>
          </w:p>
        </w:tc>
        <w:tc>
          <w:tcPr>
            <w:tcW w:w="15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438A" w:rsidRPr="002769FB" w:rsidRDefault="005148AF" w:rsidP="00DB2F3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18</w:t>
            </w:r>
            <w:r w:rsidR="00741ABD"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15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438A" w:rsidRPr="002769FB" w:rsidRDefault="005148AF" w:rsidP="00DB2F3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31</w:t>
            </w:r>
            <w:bookmarkStart w:id="5" w:name="OLE_LINK310"/>
            <w:bookmarkStart w:id="6" w:name="OLE_LINK311"/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bookmarkEnd w:id="5"/>
            <w:bookmarkEnd w:id="6"/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15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438A" w:rsidRPr="002769FB" w:rsidRDefault="005148AF" w:rsidP="00DB2F3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45±1.52</w:t>
            </w:r>
          </w:p>
        </w:tc>
        <w:tc>
          <w:tcPr>
            <w:tcW w:w="14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438A" w:rsidRPr="002769FB" w:rsidRDefault="005148AF" w:rsidP="00DB2F3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73±1.39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:rsidR="00E7438A" w:rsidRPr="002769FB" w:rsidRDefault="00A60800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E23289" w:rsidRPr="002769FB" w:rsidTr="006E724C">
        <w:trPr>
          <w:trHeight w:val="190"/>
          <w:jc w:val="center"/>
        </w:trPr>
        <w:tc>
          <w:tcPr>
            <w:tcW w:w="15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23289" w:rsidRPr="00BA79BB" w:rsidRDefault="00E23289" w:rsidP="00C978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 w:rsidRPr="00BA79BB">
              <w:rPr>
                <w:rFonts w:ascii="Times New Roman" w:eastAsia="等线" w:hAnsi="Times New Roman" w:cs="Times New Roman"/>
                <w:kern w:val="0"/>
                <w:sz w:val="20"/>
                <w:szCs w:val="20"/>
                <w:shd w:val="clear" w:color="auto" w:fill="FFFFFF"/>
              </w:rPr>
              <w:t>15-QX</w:t>
            </w:r>
          </w:p>
        </w:tc>
        <w:tc>
          <w:tcPr>
            <w:tcW w:w="15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23289" w:rsidRPr="00BA79BB" w:rsidRDefault="00C04CBB" w:rsidP="00DB2F3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 w:rsidRPr="00BA79B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shd w:val="clear" w:color="auto" w:fill="FFFFFF"/>
              </w:rPr>
              <w:t>26.62</w:t>
            </w:r>
            <w:r w:rsidRPr="00BA79BB">
              <w:rPr>
                <w:rFonts w:ascii="Times New Roman" w:eastAsia="等线" w:hAnsi="Times New Roman" w:cs="Times New Roman"/>
                <w:kern w:val="0"/>
                <w:sz w:val="20"/>
                <w:szCs w:val="20"/>
                <w:shd w:val="clear" w:color="auto" w:fill="FFFFFF"/>
              </w:rPr>
              <w:t>±</w:t>
            </w:r>
            <w:r w:rsidRPr="00BA79B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shd w:val="clear" w:color="auto" w:fill="FFFFFF"/>
              </w:rPr>
              <w:t>1.35</w:t>
            </w:r>
          </w:p>
        </w:tc>
        <w:tc>
          <w:tcPr>
            <w:tcW w:w="15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23289" w:rsidRPr="00BA79BB" w:rsidRDefault="00C04CBB" w:rsidP="00DB2F3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 w:rsidRPr="00BA79B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shd w:val="clear" w:color="auto" w:fill="FFFFFF"/>
              </w:rPr>
              <w:t>27.05</w:t>
            </w:r>
            <w:r w:rsidRPr="00BA79BB">
              <w:rPr>
                <w:rFonts w:ascii="Times New Roman" w:eastAsia="等线" w:hAnsi="Times New Roman" w:cs="Times New Roman"/>
                <w:kern w:val="0"/>
                <w:sz w:val="20"/>
                <w:szCs w:val="20"/>
                <w:shd w:val="clear" w:color="auto" w:fill="FFFFFF"/>
              </w:rPr>
              <w:t>±</w:t>
            </w:r>
            <w:r w:rsidRPr="00BA79B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shd w:val="clear" w:color="auto" w:fill="FFFFFF"/>
              </w:rPr>
              <w:t>1.21</w:t>
            </w:r>
          </w:p>
        </w:tc>
        <w:tc>
          <w:tcPr>
            <w:tcW w:w="15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23289" w:rsidRPr="00BA79BB" w:rsidRDefault="00C04CBB" w:rsidP="00DB2F3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 w:rsidRPr="00BA79B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shd w:val="clear" w:color="auto" w:fill="FFFFFF"/>
              </w:rPr>
              <w:t>26.28</w:t>
            </w:r>
            <w:r w:rsidRPr="00BA79BB">
              <w:rPr>
                <w:rFonts w:ascii="Times New Roman" w:eastAsia="等线" w:hAnsi="Times New Roman" w:cs="Times New Roman"/>
                <w:kern w:val="0"/>
                <w:sz w:val="20"/>
                <w:szCs w:val="20"/>
                <w:shd w:val="clear" w:color="auto" w:fill="FFFFFF"/>
              </w:rPr>
              <w:t>±</w:t>
            </w:r>
            <w:r w:rsidRPr="00BA79B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shd w:val="clear" w:color="auto" w:fill="FFFFFF"/>
              </w:rPr>
              <w:t>1.41</w:t>
            </w:r>
          </w:p>
        </w:tc>
        <w:tc>
          <w:tcPr>
            <w:tcW w:w="14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23289" w:rsidRPr="00BA79BB" w:rsidRDefault="00C04CBB" w:rsidP="00DB2F3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 w:rsidRPr="00BA79B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shd w:val="clear" w:color="auto" w:fill="FFFFFF"/>
              </w:rPr>
              <w:t>26.66</w:t>
            </w:r>
            <w:r w:rsidRPr="00BA79BB">
              <w:rPr>
                <w:rFonts w:ascii="Times New Roman" w:eastAsia="等线" w:hAnsi="Times New Roman" w:cs="Times New Roman"/>
                <w:kern w:val="0"/>
                <w:sz w:val="20"/>
                <w:szCs w:val="20"/>
                <w:shd w:val="clear" w:color="auto" w:fill="FFFFFF"/>
              </w:rPr>
              <w:t>±</w:t>
            </w:r>
            <w:r w:rsidRPr="00BA79B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shd w:val="clear" w:color="auto" w:fill="FFFFFF"/>
              </w:rPr>
              <w:t>1.40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:rsidR="00E23289" w:rsidRPr="00BA79BB" w:rsidRDefault="00C04CBB" w:rsidP="00C978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 w:rsidRPr="00BA79B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shd w:val="clear" w:color="auto" w:fill="FFFFFF"/>
              </w:rPr>
              <w:t>0.199</w:t>
            </w:r>
          </w:p>
        </w:tc>
      </w:tr>
      <w:tr w:rsidR="00DB2F32" w:rsidRPr="002769FB" w:rsidTr="006E724C">
        <w:trPr>
          <w:trHeight w:val="190"/>
          <w:jc w:val="center"/>
        </w:trPr>
        <w:tc>
          <w:tcPr>
            <w:tcW w:w="1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438A" w:rsidRPr="002769FB" w:rsidRDefault="00E7438A" w:rsidP="00A60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-</w:t>
            </w:r>
            <w:r w:rsidR="00A60800"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N</w:t>
            </w:r>
          </w:p>
        </w:tc>
        <w:tc>
          <w:tcPr>
            <w:tcW w:w="15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438A" w:rsidRPr="002769FB" w:rsidRDefault="003800E8" w:rsidP="00DB2F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16</w:t>
            </w:r>
            <w:r w:rsidR="00741ABD"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15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438A" w:rsidRPr="002769FB" w:rsidRDefault="003800E8" w:rsidP="00DB2F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15</w:t>
            </w:r>
            <w:r w:rsidR="005148AF"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1</w:t>
            </w:r>
          </w:p>
        </w:tc>
        <w:tc>
          <w:tcPr>
            <w:tcW w:w="15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438A" w:rsidRPr="002769FB" w:rsidRDefault="003800E8" w:rsidP="00DB2F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21</w:t>
            </w:r>
            <w:r w:rsidR="005148AF"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1</w:t>
            </w:r>
          </w:p>
        </w:tc>
        <w:tc>
          <w:tcPr>
            <w:tcW w:w="14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438A" w:rsidRPr="002769FB" w:rsidRDefault="003800E8" w:rsidP="00DB2F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32±1.02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</w:tcPr>
          <w:p w:rsidR="00E7438A" w:rsidRPr="002769FB" w:rsidRDefault="00A60800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</w:tbl>
    <w:p w:rsidR="00AB78E7" w:rsidRPr="002769FB" w:rsidRDefault="00AB78E7" w:rsidP="002769FB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</w:p>
    <w:p w:rsidR="00A14AF0" w:rsidRPr="002769FB" w:rsidRDefault="00A14AF0" w:rsidP="00A14AF0">
      <w:pPr>
        <w:ind w:leftChars="49" w:left="103"/>
        <w:rPr>
          <w:rFonts w:ascii="Times New Roman" w:hAnsi="Times New Roman" w:cs="Times New Roman"/>
          <w:b/>
          <w:sz w:val="20"/>
          <w:szCs w:val="20"/>
        </w:rPr>
      </w:pPr>
    </w:p>
    <w:p w:rsidR="00A5530A" w:rsidRDefault="00A5530A" w:rsidP="00A14AF0">
      <w:pPr>
        <w:ind w:leftChars="49" w:left="103"/>
        <w:rPr>
          <w:rFonts w:ascii="Times New Roman" w:hAnsi="Times New Roman" w:cs="Times New Roman"/>
          <w:b/>
          <w:sz w:val="20"/>
          <w:szCs w:val="20"/>
        </w:rPr>
      </w:pPr>
    </w:p>
    <w:p w:rsidR="00A5530A" w:rsidRDefault="00A5530A" w:rsidP="00A14AF0">
      <w:pPr>
        <w:ind w:leftChars="49" w:left="103"/>
        <w:rPr>
          <w:rFonts w:ascii="Times New Roman" w:hAnsi="Times New Roman" w:cs="Times New Roman"/>
          <w:b/>
          <w:sz w:val="20"/>
          <w:szCs w:val="20"/>
        </w:rPr>
      </w:pPr>
    </w:p>
    <w:p w:rsidR="00A5530A" w:rsidRDefault="00A5530A" w:rsidP="00A14AF0">
      <w:pPr>
        <w:ind w:leftChars="49" w:left="103"/>
        <w:rPr>
          <w:rFonts w:ascii="Times New Roman" w:hAnsi="Times New Roman" w:cs="Times New Roman"/>
          <w:b/>
          <w:sz w:val="20"/>
          <w:szCs w:val="20"/>
        </w:rPr>
      </w:pPr>
    </w:p>
    <w:p w:rsidR="00A5530A" w:rsidRDefault="00A5530A" w:rsidP="00A14AF0">
      <w:pPr>
        <w:ind w:leftChars="49" w:left="103"/>
        <w:rPr>
          <w:rFonts w:ascii="Times New Roman" w:hAnsi="Times New Roman" w:cs="Times New Roman"/>
          <w:b/>
          <w:sz w:val="20"/>
          <w:szCs w:val="20"/>
        </w:rPr>
      </w:pPr>
    </w:p>
    <w:p w:rsidR="00A14AF0" w:rsidRPr="002769FB" w:rsidRDefault="006E724C" w:rsidP="00BD7D3B">
      <w:pPr>
        <w:jc w:val="left"/>
        <w:rPr>
          <w:rFonts w:ascii="Times New Roman" w:hAnsi="Times New Roman" w:cs="Times New Roman"/>
          <w:sz w:val="20"/>
          <w:szCs w:val="20"/>
        </w:rPr>
      </w:pPr>
      <w:r w:rsidRPr="006E724C">
        <w:rPr>
          <w:rFonts w:ascii="Times New Roman" w:hAnsi="Times New Roman" w:cs="Times New Roman"/>
          <w:b/>
          <w:sz w:val="20"/>
          <w:szCs w:val="20"/>
        </w:rPr>
        <w:t xml:space="preserve">Supplement </w:t>
      </w:r>
      <w:r w:rsidR="00A14AF0" w:rsidRPr="002769FB">
        <w:rPr>
          <w:rFonts w:ascii="Times New Roman" w:hAnsi="Times New Roman" w:cs="Times New Roman"/>
          <w:b/>
          <w:sz w:val="20"/>
          <w:szCs w:val="20"/>
        </w:rPr>
        <w:t>Table S</w:t>
      </w:r>
      <w:r w:rsidR="00A5530A">
        <w:rPr>
          <w:rFonts w:ascii="Times New Roman" w:hAnsi="Times New Roman" w:cs="Times New Roman" w:hint="eastAsia"/>
          <w:b/>
          <w:sz w:val="20"/>
          <w:szCs w:val="20"/>
        </w:rPr>
        <w:t>5</w:t>
      </w:r>
      <w:r>
        <w:rPr>
          <w:rFonts w:ascii="Times New Roman" w:hAnsi="Times New Roman" w:cs="Times New Roman" w:hint="eastAsia"/>
          <w:b/>
          <w:sz w:val="20"/>
          <w:szCs w:val="20"/>
        </w:rPr>
        <w:t>.</w:t>
      </w:r>
      <w:r w:rsidR="00A14AF0" w:rsidRPr="002769FB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6500CE">
        <w:rPr>
          <w:rFonts w:ascii="Times New Roman" w:hAnsi="Times New Roman" w:cs="Times New Roman" w:hint="eastAsia"/>
          <w:sz w:val="20"/>
          <w:szCs w:val="20"/>
        </w:rPr>
        <w:t>E</w:t>
      </w:r>
      <w:r w:rsidR="00A14AF0" w:rsidRPr="002769FB">
        <w:rPr>
          <w:rFonts w:ascii="Times New Roman" w:hAnsi="Times New Roman" w:cs="Times New Roman"/>
          <w:sz w:val="20"/>
          <w:szCs w:val="20"/>
        </w:rPr>
        <w:t xml:space="preserve">ffects of different haplotypes on fiber strength in </w:t>
      </w:r>
      <w:r w:rsidR="00BA79BB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="00A14AF0" w:rsidRPr="002769FB">
        <w:rPr>
          <w:rFonts w:ascii="Times New Roman" w:hAnsi="Times New Roman" w:cs="Times New Roman"/>
          <w:sz w:val="20"/>
          <w:szCs w:val="20"/>
        </w:rPr>
        <w:t>population under multi-environment</w:t>
      </w:r>
      <w:r w:rsidR="00BA79BB"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proofErr w:type="gramEnd"/>
    </w:p>
    <w:tbl>
      <w:tblPr>
        <w:tblW w:w="8565" w:type="dxa"/>
        <w:jc w:val="center"/>
        <w:tblInd w:w="108" w:type="dxa"/>
        <w:tblLayout w:type="fixed"/>
        <w:tblLook w:val="04A0" w:firstRow="1" w:lastRow="0" w:firstColumn="1" w:lastColumn="0" w:noHBand="0" w:noVBand="1"/>
      </w:tblPr>
      <w:tblGrid>
        <w:gridCol w:w="1548"/>
        <w:gridCol w:w="1484"/>
        <w:gridCol w:w="1484"/>
        <w:gridCol w:w="1484"/>
        <w:gridCol w:w="1434"/>
        <w:gridCol w:w="1131"/>
      </w:tblGrid>
      <w:tr w:rsidR="00A14AF0" w:rsidRPr="002769FB" w:rsidTr="006E724C">
        <w:trPr>
          <w:trHeight w:val="228"/>
          <w:jc w:val="center"/>
        </w:trPr>
        <w:tc>
          <w:tcPr>
            <w:tcW w:w="1548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AF0" w:rsidRPr="002769FB" w:rsidRDefault="00A14AF0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vironments</w:t>
            </w:r>
          </w:p>
        </w:tc>
        <w:tc>
          <w:tcPr>
            <w:tcW w:w="58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AF0" w:rsidRPr="002769FB" w:rsidRDefault="00A14AF0" w:rsidP="00C9784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plotypes</w:t>
            </w:r>
          </w:p>
        </w:tc>
        <w:tc>
          <w:tcPr>
            <w:tcW w:w="113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A14AF0" w:rsidRPr="002769FB" w:rsidRDefault="00A14AF0" w:rsidP="00C97843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A14AF0" w:rsidRPr="002769FB" w:rsidTr="006E724C">
        <w:trPr>
          <w:trHeight w:val="228"/>
          <w:jc w:val="center"/>
        </w:trPr>
        <w:tc>
          <w:tcPr>
            <w:tcW w:w="154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4AF0" w:rsidRPr="002769FB" w:rsidRDefault="00A14AF0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4AF0" w:rsidRPr="002769FB" w:rsidRDefault="00A14AF0" w:rsidP="002769FB">
            <w:pPr>
              <w:widowControl/>
              <w:ind w:firstLineChars="250" w:firstLine="5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p1</w:t>
            </w:r>
          </w:p>
        </w:tc>
        <w:tc>
          <w:tcPr>
            <w:tcW w:w="14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14AF0" w:rsidRPr="002769FB" w:rsidRDefault="00A14AF0" w:rsidP="002769FB">
            <w:pPr>
              <w:widowControl/>
              <w:ind w:firstLineChars="250" w:firstLine="5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p2</w:t>
            </w:r>
          </w:p>
        </w:tc>
        <w:tc>
          <w:tcPr>
            <w:tcW w:w="14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14AF0" w:rsidRPr="002769FB" w:rsidRDefault="00A14AF0" w:rsidP="002769FB">
            <w:pPr>
              <w:widowControl/>
              <w:ind w:firstLineChars="250" w:firstLine="5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p3</w:t>
            </w:r>
          </w:p>
        </w:tc>
        <w:tc>
          <w:tcPr>
            <w:tcW w:w="14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14AF0" w:rsidRPr="002769FB" w:rsidRDefault="00A14AF0" w:rsidP="002769FB">
            <w:pPr>
              <w:widowControl/>
              <w:ind w:firstLineChars="250" w:firstLine="5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p4</w:t>
            </w:r>
          </w:p>
        </w:tc>
        <w:tc>
          <w:tcPr>
            <w:tcW w:w="113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14AF0" w:rsidRPr="002769FB" w:rsidRDefault="00A14AF0" w:rsidP="00C978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14AF0" w:rsidRPr="002769FB" w:rsidTr="006E724C">
        <w:trPr>
          <w:trHeight w:val="291"/>
          <w:jc w:val="center"/>
        </w:trPr>
        <w:tc>
          <w:tcPr>
            <w:tcW w:w="15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14AF0" w:rsidRPr="002769FB" w:rsidRDefault="00A14AF0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-BD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14AF0" w:rsidRPr="002769FB" w:rsidRDefault="00A14AF0" w:rsidP="00A14A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31±2.35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A14AF0" w:rsidRPr="002769FB" w:rsidRDefault="00A14AF0" w:rsidP="00A14A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33±3.98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A14AF0" w:rsidRPr="002769FB" w:rsidRDefault="00A14AF0" w:rsidP="00A14A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59±2.47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A14AF0" w:rsidRPr="002769FB" w:rsidRDefault="00A14AF0" w:rsidP="00A14AF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15±4.51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right w:val="nil"/>
            </w:tcBorders>
          </w:tcPr>
          <w:p w:rsidR="00A14AF0" w:rsidRPr="002769FB" w:rsidRDefault="00A14AF0" w:rsidP="00A14A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A14AF0" w:rsidRPr="002769FB" w:rsidTr="006E724C">
        <w:trPr>
          <w:trHeight w:val="188"/>
          <w:jc w:val="center"/>
        </w:trPr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14AF0" w:rsidRPr="002769FB" w:rsidRDefault="00A14AF0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-HJ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14AF0" w:rsidRPr="002769FB" w:rsidRDefault="00A14AF0" w:rsidP="00A14AF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16±2.15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4AF0" w:rsidRPr="002769FB" w:rsidRDefault="00CE55DD" w:rsidP="00CE55D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99</w:t>
            </w:r>
            <w:r w:rsidR="00A14AF0"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1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4AF0" w:rsidRPr="002769FB" w:rsidRDefault="00A14AF0" w:rsidP="00CE55D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</w:t>
            </w:r>
            <w:r w:rsidR="00CE55DD"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E55DD"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1</w:t>
            </w:r>
          </w:p>
        </w:tc>
        <w:tc>
          <w:tcPr>
            <w:tcW w:w="14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4AF0" w:rsidRPr="002769FB" w:rsidRDefault="00A14AF0" w:rsidP="00CE55D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CE55DD"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4±3.50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:rsidR="00A14AF0" w:rsidRPr="002769FB" w:rsidRDefault="00A14AF0" w:rsidP="00CE55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CE55DD"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A14AF0" w:rsidRPr="002769FB" w:rsidTr="006E724C">
        <w:trPr>
          <w:trHeight w:val="188"/>
          <w:jc w:val="center"/>
        </w:trPr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14AF0" w:rsidRPr="002769FB" w:rsidRDefault="00A14AF0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-XJ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14AF0" w:rsidRPr="002769FB" w:rsidRDefault="00A14AF0" w:rsidP="00CE55D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</w:t>
            </w:r>
            <w:r w:rsidR="00CE55DD"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E55DD"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7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4AF0" w:rsidRPr="002769FB" w:rsidRDefault="00A14AF0" w:rsidP="00CE55D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CE55DD"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7</w:t>
            </w: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E55DD"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0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4AF0" w:rsidRPr="002769FB" w:rsidRDefault="00CE55DD" w:rsidP="00CE55D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34</w:t>
            </w:r>
            <w:r w:rsidR="00A14AF0"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1</w:t>
            </w:r>
          </w:p>
        </w:tc>
        <w:tc>
          <w:tcPr>
            <w:tcW w:w="14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4AF0" w:rsidRPr="002769FB" w:rsidRDefault="00A14AF0" w:rsidP="00CE55D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</w:t>
            </w:r>
            <w:r w:rsidR="00CE55DD"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2</w:t>
            </w: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E55DD"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5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:rsidR="00A14AF0" w:rsidRPr="002769FB" w:rsidRDefault="00A14AF0" w:rsidP="00CE55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</w:t>
            </w:r>
            <w:r w:rsidR="00CE55DD" w:rsidRPr="002769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A14AF0" w:rsidRPr="002769FB" w:rsidTr="006E724C">
        <w:trPr>
          <w:trHeight w:val="188"/>
          <w:jc w:val="center"/>
        </w:trPr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14AF0" w:rsidRPr="002769FB" w:rsidRDefault="00A14AF0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-QX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14AF0" w:rsidRPr="002769FB" w:rsidRDefault="00CE55DD" w:rsidP="00CE55D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16</w:t>
            </w:r>
            <w:r w:rsidR="00A14AF0"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4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4AF0" w:rsidRPr="002769FB" w:rsidRDefault="00A14AF0" w:rsidP="00CE55D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CE55DD"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1</w:t>
            </w: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E55DD"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8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4AF0" w:rsidRPr="002769FB" w:rsidRDefault="00CE55DD" w:rsidP="00CE55D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2</w:t>
            </w:r>
            <w:r w:rsidR="00A14AF0"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±</w:t>
            </w: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1</w:t>
            </w:r>
          </w:p>
        </w:tc>
        <w:tc>
          <w:tcPr>
            <w:tcW w:w="14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4AF0" w:rsidRPr="002769FB" w:rsidRDefault="00A14AF0" w:rsidP="00CE55D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</w:t>
            </w:r>
            <w:r w:rsidR="00CE55DD"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E55DD"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8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:rsidR="00A14AF0" w:rsidRPr="002769FB" w:rsidRDefault="00A14AF0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14AF0" w:rsidRPr="002769FB" w:rsidTr="006E724C">
        <w:trPr>
          <w:trHeight w:val="188"/>
          <w:jc w:val="center"/>
        </w:trPr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14AF0" w:rsidRPr="002769FB" w:rsidRDefault="00A14AF0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-HN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14AF0" w:rsidRPr="002769FB" w:rsidRDefault="00CE55DD" w:rsidP="00CE55D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16</w:t>
            </w:r>
            <w:r w:rsidR="00A14AF0"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4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4AF0" w:rsidRPr="002769FB" w:rsidRDefault="00CE55DD" w:rsidP="00CE55D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21</w:t>
            </w:r>
            <w:r w:rsidR="00A14AF0"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8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4AF0" w:rsidRPr="002769FB" w:rsidRDefault="00CE55DD" w:rsidP="00CE55D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21</w:t>
            </w:r>
            <w:r w:rsidR="00A14AF0"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1</w:t>
            </w:r>
          </w:p>
        </w:tc>
        <w:tc>
          <w:tcPr>
            <w:tcW w:w="14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4AF0" w:rsidRPr="002769FB" w:rsidRDefault="00A14AF0" w:rsidP="00CE55D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</w:t>
            </w:r>
            <w:r w:rsidR="00CE55DD"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E55DD"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8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:rsidR="00A14AF0" w:rsidRPr="002769FB" w:rsidRDefault="00A14AF0" w:rsidP="00CE55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</w:t>
            </w:r>
            <w:r w:rsidR="00CE55DD" w:rsidRPr="002769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14AF0" w:rsidRPr="002769FB" w:rsidTr="006E724C">
        <w:trPr>
          <w:trHeight w:val="188"/>
          <w:jc w:val="center"/>
        </w:trPr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14AF0" w:rsidRPr="002769FB" w:rsidRDefault="00A14AF0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-XJ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14AF0" w:rsidRPr="002769FB" w:rsidRDefault="00A14AF0" w:rsidP="00C978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18±1.33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4AF0" w:rsidRPr="002769FB" w:rsidRDefault="00A14AF0" w:rsidP="00C978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31±0.82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4AF0" w:rsidRPr="002769FB" w:rsidRDefault="00A14AF0" w:rsidP="00C978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45±1.52</w:t>
            </w:r>
          </w:p>
        </w:tc>
        <w:tc>
          <w:tcPr>
            <w:tcW w:w="14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4AF0" w:rsidRPr="002769FB" w:rsidRDefault="00A14AF0" w:rsidP="00C978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73±1.39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:rsidR="00A14AF0" w:rsidRPr="002769FB" w:rsidRDefault="00CE55DD" w:rsidP="00C97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14AF0" w:rsidRPr="002769FB" w:rsidTr="00A9463D">
        <w:trPr>
          <w:trHeight w:val="188"/>
          <w:jc w:val="center"/>
        </w:trPr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14AF0" w:rsidRPr="002769FB" w:rsidRDefault="00A14AF0" w:rsidP="00FE77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-</w:t>
            </w:r>
            <w:r w:rsidR="00FE772E"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X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14AF0" w:rsidRPr="002769FB" w:rsidRDefault="00A14AF0" w:rsidP="00FE77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FE772E"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1</w:t>
            </w: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FE772E"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3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4AF0" w:rsidRPr="002769FB" w:rsidRDefault="00FE772E" w:rsidP="00FE77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77</w:t>
            </w:r>
            <w:r w:rsidR="00A14AF0"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5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4AF0" w:rsidRPr="002769FB" w:rsidRDefault="00FE772E" w:rsidP="00FE77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45</w:t>
            </w:r>
            <w:r w:rsidR="00A14AF0"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1</w:t>
            </w:r>
          </w:p>
        </w:tc>
        <w:tc>
          <w:tcPr>
            <w:tcW w:w="14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4AF0" w:rsidRPr="002769FB" w:rsidRDefault="00A14AF0" w:rsidP="00FE77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</w:t>
            </w:r>
            <w:r w:rsidR="00FE772E"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  <w:r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FE772E" w:rsidRPr="002769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3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:rsidR="00A14AF0" w:rsidRPr="002769FB" w:rsidRDefault="00A14AF0" w:rsidP="00FE77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9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</w:t>
            </w:r>
            <w:r w:rsidR="00FE772E" w:rsidRPr="002769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9463D" w:rsidRPr="002769FB" w:rsidTr="006E724C">
        <w:trPr>
          <w:trHeight w:val="188"/>
          <w:jc w:val="center"/>
        </w:trPr>
        <w:tc>
          <w:tcPr>
            <w:tcW w:w="15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463D" w:rsidRPr="00BA79BB" w:rsidRDefault="00A9463D" w:rsidP="00FE77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 w:rsidRPr="00BA79BB">
              <w:rPr>
                <w:rFonts w:ascii="Times New Roman" w:eastAsia="等线" w:hAnsi="Times New Roman" w:cs="Times New Roman"/>
                <w:kern w:val="0"/>
                <w:sz w:val="20"/>
                <w:szCs w:val="20"/>
                <w:shd w:val="clear" w:color="auto" w:fill="FFFFFF"/>
              </w:rPr>
              <w:t>15-HN</w:t>
            </w:r>
          </w:p>
        </w:tc>
        <w:tc>
          <w:tcPr>
            <w:tcW w:w="14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463D" w:rsidRPr="00BA79BB" w:rsidRDefault="00A9463D" w:rsidP="00FE77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 w:rsidRPr="00BA79B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shd w:val="clear" w:color="auto" w:fill="FFFFFF"/>
              </w:rPr>
              <w:t>25.70</w:t>
            </w:r>
            <w:r w:rsidRPr="00BA79BB">
              <w:rPr>
                <w:rFonts w:ascii="Times New Roman" w:eastAsia="等线" w:hAnsi="Times New Roman" w:cs="Times New Roman"/>
                <w:kern w:val="0"/>
                <w:sz w:val="20"/>
                <w:szCs w:val="20"/>
                <w:shd w:val="clear" w:color="auto" w:fill="FFFFFF"/>
              </w:rPr>
              <w:t>±</w:t>
            </w:r>
            <w:r w:rsidR="0049562D" w:rsidRPr="00BA79B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shd w:val="clear" w:color="auto" w:fill="FFFFFF"/>
              </w:rPr>
              <w:t>1.74</w:t>
            </w:r>
          </w:p>
        </w:tc>
        <w:tc>
          <w:tcPr>
            <w:tcW w:w="14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9463D" w:rsidRPr="00BA79BB" w:rsidRDefault="0049562D" w:rsidP="00FE77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 w:rsidRPr="00BA79B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shd w:val="clear" w:color="auto" w:fill="FFFFFF"/>
              </w:rPr>
              <w:t>27.50</w:t>
            </w:r>
            <w:r w:rsidRPr="00BA79BB">
              <w:rPr>
                <w:rFonts w:ascii="Times New Roman" w:eastAsia="等线" w:hAnsi="Times New Roman" w:cs="Times New Roman"/>
                <w:kern w:val="0"/>
                <w:sz w:val="20"/>
                <w:szCs w:val="20"/>
                <w:shd w:val="clear" w:color="auto" w:fill="FFFFFF"/>
              </w:rPr>
              <w:t>±</w:t>
            </w:r>
            <w:r w:rsidRPr="00BA79B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shd w:val="clear" w:color="auto" w:fill="FFFFFF"/>
              </w:rPr>
              <w:t>2.03</w:t>
            </w:r>
          </w:p>
        </w:tc>
        <w:tc>
          <w:tcPr>
            <w:tcW w:w="14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9463D" w:rsidRPr="00BA79BB" w:rsidRDefault="0049562D" w:rsidP="00FE77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 w:rsidRPr="00BA79B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shd w:val="clear" w:color="auto" w:fill="FFFFFF"/>
              </w:rPr>
              <w:t>24.95</w:t>
            </w:r>
            <w:r w:rsidRPr="00BA79BB">
              <w:rPr>
                <w:rFonts w:ascii="Times New Roman" w:eastAsia="等线" w:hAnsi="Times New Roman" w:cs="Times New Roman"/>
                <w:kern w:val="0"/>
                <w:sz w:val="20"/>
                <w:szCs w:val="20"/>
                <w:shd w:val="clear" w:color="auto" w:fill="FFFFFF"/>
              </w:rPr>
              <w:t>±</w:t>
            </w:r>
            <w:r w:rsidRPr="00BA79B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shd w:val="clear" w:color="auto" w:fill="FFFFFF"/>
              </w:rPr>
              <w:t>1.77</w:t>
            </w:r>
          </w:p>
        </w:tc>
        <w:tc>
          <w:tcPr>
            <w:tcW w:w="14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9463D" w:rsidRPr="00BA79BB" w:rsidRDefault="0049562D" w:rsidP="00FE77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 w:rsidRPr="00BA79B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shd w:val="clear" w:color="auto" w:fill="FFFFFF"/>
              </w:rPr>
              <w:t>25.02</w:t>
            </w:r>
            <w:r w:rsidRPr="00BA79BB">
              <w:rPr>
                <w:rFonts w:ascii="Times New Roman" w:eastAsia="等线" w:hAnsi="Times New Roman" w:cs="Times New Roman"/>
                <w:kern w:val="0"/>
                <w:sz w:val="20"/>
                <w:szCs w:val="20"/>
                <w:shd w:val="clear" w:color="auto" w:fill="FFFFFF"/>
              </w:rPr>
              <w:t>±</w:t>
            </w:r>
            <w:r w:rsidRPr="00BA79B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shd w:val="clear" w:color="auto" w:fill="FFFFFF"/>
              </w:rPr>
              <w:t>1.46</w:t>
            </w:r>
          </w:p>
        </w:tc>
        <w:tc>
          <w:tcPr>
            <w:tcW w:w="1131" w:type="dxa"/>
            <w:tcBorders>
              <w:left w:val="nil"/>
              <w:bottom w:val="single" w:sz="4" w:space="0" w:color="auto"/>
              <w:right w:val="nil"/>
            </w:tcBorders>
          </w:tcPr>
          <w:p w:rsidR="00A9463D" w:rsidRPr="00BA79BB" w:rsidRDefault="00A9463D" w:rsidP="00FE77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 w:rsidRPr="00BA79BB">
              <w:rPr>
                <w:rFonts w:ascii="Times New Roman" w:eastAsia="等线" w:hAnsi="Times New Roman" w:cs="Times New Roman"/>
                <w:kern w:val="0"/>
                <w:sz w:val="20"/>
                <w:szCs w:val="20"/>
                <w:shd w:val="clear" w:color="auto" w:fill="FFFFFF"/>
              </w:rPr>
              <w:t>0.0002233</w:t>
            </w:r>
          </w:p>
        </w:tc>
      </w:tr>
    </w:tbl>
    <w:p w:rsidR="00AB78E7" w:rsidRPr="002769FB" w:rsidRDefault="00AB78E7" w:rsidP="002F27BF">
      <w:pPr>
        <w:tabs>
          <w:tab w:val="left" w:pos="864"/>
        </w:tabs>
        <w:rPr>
          <w:rFonts w:ascii="Times New Roman" w:hAnsi="Times New Roman" w:cs="Times New Roman"/>
          <w:sz w:val="20"/>
          <w:szCs w:val="20"/>
        </w:rPr>
      </w:pPr>
    </w:p>
    <w:sectPr w:rsidR="00AB78E7" w:rsidRPr="002769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484A" w:rsidRDefault="0092484A" w:rsidP="00327D58">
      <w:r>
        <w:separator/>
      </w:r>
    </w:p>
  </w:endnote>
  <w:endnote w:type="continuationSeparator" w:id="0">
    <w:p w:rsidR="0092484A" w:rsidRDefault="0092484A" w:rsidP="00327D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宋体"/>
    <w:panose1 w:val="00000000000000000000"/>
    <w:charset w:val="86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484A" w:rsidRDefault="0092484A" w:rsidP="00327D58">
      <w:r>
        <w:separator/>
      </w:r>
    </w:p>
  </w:footnote>
  <w:footnote w:type="continuationSeparator" w:id="0">
    <w:p w:rsidR="0092484A" w:rsidRDefault="0092484A" w:rsidP="00327D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CB8"/>
    <w:rsid w:val="00011148"/>
    <w:rsid w:val="00080255"/>
    <w:rsid w:val="00097ED6"/>
    <w:rsid w:val="001C2865"/>
    <w:rsid w:val="001C4574"/>
    <w:rsid w:val="001F0BBA"/>
    <w:rsid w:val="00200393"/>
    <w:rsid w:val="002769FB"/>
    <w:rsid w:val="002F27BF"/>
    <w:rsid w:val="003019BA"/>
    <w:rsid w:val="00327D58"/>
    <w:rsid w:val="00341B0F"/>
    <w:rsid w:val="003525B5"/>
    <w:rsid w:val="003800E8"/>
    <w:rsid w:val="003E1415"/>
    <w:rsid w:val="0042333B"/>
    <w:rsid w:val="00456AC6"/>
    <w:rsid w:val="00475CB8"/>
    <w:rsid w:val="0049562D"/>
    <w:rsid w:val="005148AF"/>
    <w:rsid w:val="006177F8"/>
    <w:rsid w:val="00626200"/>
    <w:rsid w:val="006500CE"/>
    <w:rsid w:val="00656D6A"/>
    <w:rsid w:val="00656F1A"/>
    <w:rsid w:val="00670E2C"/>
    <w:rsid w:val="006E724C"/>
    <w:rsid w:val="006F1BCB"/>
    <w:rsid w:val="00721049"/>
    <w:rsid w:val="00741ABD"/>
    <w:rsid w:val="00754B18"/>
    <w:rsid w:val="00790CD0"/>
    <w:rsid w:val="007B5398"/>
    <w:rsid w:val="007D4D15"/>
    <w:rsid w:val="007E40B8"/>
    <w:rsid w:val="00822424"/>
    <w:rsid w:val="00851ED1"/>
    <w:rsid w:val="00852962"/>
    <w:rsid w:val="00885F44"/>
    <w:rsid w:val="00886D78"/>
    <w:rsid w:val="008907A3"/>
    <w:rsid w:val="008E2E8A"/>
    <w:rsid w:val="00901F4C"/>
    <w:rsid w:val="0092484A"/>
    <w:rsid w:val="009700BB"/>
    <w:rsid w:val="009746D5"/>
    <w:rsid w:val="00977069"/>
    <w:rsid w:val="00981024"/>
    <w:rsid w:val="009C0826"/>
    <w:rsid w:val="009D7FDE"/>
    <w:rsid w:val="009E654C"/>
    <w:rsid w:val="009F0FEE"/>
    <w:rsid w:val="00A14AF0"/>
    <w:rsid w:val="00A5530A"/>
    <w:rsid w:val="00A60800"/>
    <w:rsid w:val="00A73FB8"/>
    <w:rsid w:val="00A9463D"/>
    <w:rsid w:val="00AB78E7"/>
    <w:rsid w:val="00AE2196"/>
    <w:rsid w:val="00B02914"/>
    <w:rsid w:val="00B21C22"/>
    <w:rsid w:val="00B81AA4"/>
    <w:rsid w:val="00BA2251"/>
    <w:rsid w:val="00BA79BB"/>
    <w:rsid w:val="00BD7D3B"/>
    <w:rsid w:val="00C04CBB"/>
    <w:rsid w:val="00C90BED"/>
    <w:rsid w:val="00CA5671"/>
    <w:rsid w:val="00CC5FEC"/>
    <w:rsid w:val="00CE55DD"/>
    <w:rsid w:val="00D61063"/>
    <w:rsid w:val="00D919AD"/>
    <w:rsid w:val="00D91D18"/>
    <w:rsid w:val="00DB2F32"/>
    <w:rsid w:val="00DE0B68"/>
    <w:rsid w:val="00E23289"/>
    <w:rsid w:val="00E55CEA"/>
    <w:rsid w:val="00E7438A"/>
    <w:rsid w:val="00F05E3E"/>
    <w:rsid w:val="00F30CDF"/>
    <w:rsid w:val="00F60AD7"/>
    <w:rsid w:val="00FB0E38"/>
    <w:rsid w:val="00FE772E"/>
    <w:rsid w:val="00FF2230"/>
    <w:rsid w:val="00FF4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7D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7D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7D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7D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7D58"/>
    <w:rPr>
      <w:sz w:val="18"/>
      <w:szCs w:val="18"/>
    </w:rPr>
  </w:style>
  <w:style w:type="table" w:styleId="a5">
    <w:name w:val="Table Grid"/>
    <w:basedOn w:val="a1"/>
    <w:uiPriority w:val="59"/>
    <w:rsid w:val="007B53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next w:val="a5"/>
    <w:uiPriority w:val="59"/>
    <w:qFormat/>
    <w:rsid w:val="00BA2251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5"/>
    <w:uiPriority w:val="59"/>
    <w:qFormat/>
    <w:rsid w:val="001F0BBA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7D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7D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7D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7D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7D58"/>
    <w:rPr>
      <w:sz w:val="18"/>
      <w:szCs w:val="18"/>
    </w:rPr>
  </w:style>
  <w:style w:type="table" w:styleId="a5">
    <w:name w:val="Table Grid"/>
    <w:basedOn w:val="a1"/>
    <w:uiPriority w:val="59"/>
    <w:rsid w:val="007B53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next w:val="a5"/>
    <w:uiPriority w:val="59"/>
    <w:qFormat/>
    <w:rsid w:val="00BA2251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5"/>
    <w:uiPriority w:val="59"/>
    <w:qFormat/>
    <w:rsid w:val="001F0BBA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644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2</Pages>
  <Words>347</Words>
  <Characters>1979</Characters>
  <Application>Microsoft Office Word</Application>
  <DocSecurity>0</DocSecurity>
  <Lines>16</Lines>
  <Paragraphs>4</Paragraphs>
  <ScaleCrop>false</ScaleCrop>
  <Company>Microsoft</Company>
  <LinksUpToDate>false</LinksUpToDate>
  <CharactersWithSpaces>2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6</cp:revision>
  <dcterms:created xsi:type="dcterms:W3CDTF">2022-02-07T02:27:00Z</dcterms:created>
  <dcterms:modified xsi:type="dcterms:W3CDTF">2022-02-14T12:02:00Z</dcterms:modified>
</cp:coreProperties>
</file>